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70AD36" w14:textId="6B31262D" w:rsidR="00BF05D7" w:rsidRPr="00BF05D7" w:rsidRDefault="00D9567E" w:rsidP="00B5565D">
      <w:pPr>
        <w:spacing w:after="120" w:line="240" w:lineRule="auto"/>
        <w:rPr>
          <w:rFonts w:ascii="Calibri" w:eastAsia="Times New Roman" w:hAnsi="Calibri" w:cs="Calibri"/>
          <w:b/>
          <w:u w:val="single"/>
        </w:rPr>
      </w:pPr>
      <w:r w:rsidRPr="00BF05D7">
        <w:rPr>
          <w:rFonts w:ascii="Calibri" w:eastAsia="Times New Roman" w:hAnsi="Calibri" w:cs="Calibri"/>
          <w:b/>
          <w:u w:val="single"/>
        </w:rPr>
        <w:t xml:space="preserve">Supplementary </w:t>
      </w:r>
      <w:r w:rsidR="00BF05D7" w:rsidRPr="00BF05D7">
        <w:rPr>
          <w:rFonts w:ascii="Calibri" w:eastAsia="Times New Roman" w:hAnsi="Calibri" w:cs="Calibri"/>
          <w:b/>
          <w:u w:val="single"/>
        </w:rPr>
        <w:t>Material</w:t>
      </w:r>
      <w:r w:rsidR="00367D19">
        <w:rPr>
          <w:rFonts w:ascii="Calibri" w:eastAsia="Times New Roman" w:hAnsi="Calibri" w:cs="Calibri"/>
          <w:b/>
          <w:u w:val="single"/>
        </w:rPr>
        <w:t xml:space="preserve"> 1</w:t>
      </w:r>
    </w:p>
    <w:p w14:paraId="20167FB5" w14:textId="3E3CA8D9" w:rsidR="00785336" w:rsidRDefault="006735C1" w:rsidP="00B5565D">
      <w:pPr>
        <w:spacing w:after="120" w:line="240" w:lineRule="auto"/>
        <w:rPr>
          <w:rFonts w:ascii="Calibri" w:eastAsia="Times New Roman" w:hAnsi="Calibri" w:cs="Calibri"/>
        </w:rPr>
      </w:pPr>
      <w:r w:rsidRPr="00CC136E">
        <w:rPr>
          <w:rFonts w:ascii="Calibri" w:eastAsia="Times New Roman" w:hAnsi="Calibri" w:cs="Calibri"/>
          <w:noProof/>
          <w:lang w:val="en-GB" w:eastAsia="en-GB"/>
        </w:rPr>
        <w:drawing>
          <wp:inline distT="0" distB="0" distL="0" distR="0" wp14:anchorId="7D3F23D3" wp14:editId="0644D75E">
            <wp:extent cx="7200000" cy="3771129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assification Flow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3771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9D287" w14:textId="026CBE84" w:rsidR="002C2E01" w:rsidRPr="00CC136E" w:rsidRDefault="002C2E01" w:rsidP="002C2E01">
      <w:pPr>
        <w:spacing w:after="120" w:line="240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</w:rPr>
        <w:t>Fig. S1</w:t>
      </w:r>
      <w:r w:rsidRPr="00BF05D7">
        <w:rPr>
          <w:rFonts w:ascii="Calibri" w:eastAsia="Times New Roman" w:hAnsi="Calibri" w:cs="Calibri"/>
        </w:rPr>
        <w:t xml:space="preserve">.  </w:t>
      </w:r>
      <w:r w:rsidRPr="00CC136E">
        <w:rPr>
          <w:rFonts w:ascii="Calibri" w:eastAsia="Times New Roman" w:hAnsi="Calibri" w:cs="Calibri"/>
        </w:rPr>
        <w:t>Process flow for establishing a test library participant’s TB status</w:t>
      </w:r>
    </w:p>
    <w:p w14:paraId="5BE03030" w14:textId="69F6B397" w:rsidR="002C2E01" w:rsidRDefault="002C2E01" w:rsidP="00B5565D">
      <w:pPr>
        <w:spacing w:after="120" w:line="240" w:lineRule="auto"/>
        <w:rPr>
          <w:rFonts w:ascii="Calibri" w:eastAsia="Times New Roman" w:hAnsi="Calibri" w:cs="Calibri"/>
        </w:rPr>
      </w:pPr>
      <w:r w:rsidRPr="002C2E01">
        <w:rPr>
          <w:rFonts w:ascii="Calibri" w:eastAsia="Times New Roman" w:hAnsi="Calibri" w:cs="Calibri"/>
          <w:b/>
        </w:rPr>
        <w:t>Figure legend</w:t>
      </w:r>
      <w:r>
        <w:rPr>
          <w:rFonts w:ascii="Calibri" w:eastAsia="Times New Roman" w:hAnsi="Calibri" w:cs="Calibri"/>
        </w:rPr>
        <w:t xml:space="preserve">:  </w:t>
      </w:r>
      <w:r>
        <w:t xml:space="preserve">The 1,466 DICOM file test library participants are stratified into screening cohorts based on radiologist and </w:t>
      </w:r>
      <w:proofErr w:type="spellStart"/>
      <w:r>
        <w:t>qXR</w:t>
      </w:r>
      <w:proofErr w:type="spellEnd"/>
      <w:r>
        <w:t xml:space="preserve"> CAD software results, and follow-on </w:t>
      </w:r>
      <w:proofErr w:type="spellStart"/>
      <w:r>
        <w:t>Xpert</w:t>
      </w:r>
      <w:proofErr w:type="spellEnd"/>
      <w:r>
        <w:t>-Ultra testing outcomes are shown.  Final TB and No TB classifications are displayed at the bottom of the diagram.</w:t>
      </w:r>
    </w:p>
    <w:p w14:paraId="13B5E0CD" w14:textId="0354AE1E" w:rsidR="00BF05D7" w:rsidRDefault="00BF05D7">
      <w:pPr>
        <w:rPr>
          <w:rFonts w:ascii="Calibri" w:eastAsia="Times New Roman" w:hAnsi="Calibri" w:cs="Calibri"/>
          <w:vanish/>
        </w:rPr>
      </w:pPr>
      <w:r>
        <w:rPr>
          <w:rFonts w:ascii="Calibri" w:eastAsia="Times New Roman" w:hAnsi="Calibri" w:cs="Calibri"/>
          <w:vanish/>
        </w:rPr>
        <w:br w:type="page"/>
      </w:r>
      <w:bookmarkStart w:id="0" w:name="_GoBack"/>
      <w:bookmarkEnd w:id="0"/>
    </w:p>
    <w:p w14:paraId="240253D3" w14:textId="17219FDB" w:rsidR="00BF05D7" w:rsidRPr="00CC136E" w:rsidRDefault="00BF05D7" w:rsidP="00BF05D7">
      <w:pPr>
        <w:spacing w:after="120" w:line="240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</w:rPr>
        <w:lastRenderedPageBreak/>
        <w:t>Table S1</w:t>
      </w:r>
      <w:r w:rsidRPr="00BF05D7">
        <w:rPr>
          <w:rFonts w:ascii="Calibri" w:eastAsia="Times New Roman" w:hAnsi="Calibri" w:cs="Calibri"/>
        </w:rPr>
        <w:t xml:space="preserve">.  </w:t>
      </w:r>
      <w:r w:rsidRPr="00CC136E">
        <w:rPr>
          <w:rFonts w:ascii="Calibri" w:eastAsia="Times New Roman" w:hAnsi="Calibri" w:cs="Calibri"/>
        </w:rPr>
        <w:t>Details about the human readers participating in the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992"/>
        <w:gridCol w:w="2133"/>
        <w:gridCol w:w="2550"/>
        <w:gridCol w:w="2121"/>
      </w:tblGrid>
      <w:tr w:rsidR="00DE4695" w:rsidRPr="00CC136E" w14:paraId="5F8FB9A4" w14:textId="77777777" w:rsidTr="00746C55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0856869E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CC136E">
              <w:rPr>
                <w:rFonts w:ascii="Calibri" w:eastAsia="Times New Roman" w:hAnsi="Calibri" w:cs="Calibri"/>
                <w:b/>
              </w:rPr>
              <w:t>No.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748791A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CC136E">
              <w:rPr>
                <w:rFonts w:ascii="Calibri" w:eastAsia="Times New Roman" w:hAnsi="Calibri" w:cs="Calibri"/>
                <w:b/>
              </w:rPr>
              <w:t>Facility type</w:t>
            </w:r>
          </w:p>
        </w:tc>
        <w:tc>
          <w:tcPr>
            <w:tcW w:w="2133" w:type="dxa"/>
            <w:shd w:val="clear" w:color="auto" w:fill="F2F2F2" w:themeFill="background1" w:themeFillShade="F2"/>
            <w:vAlign w:val="center"/>
          </w:tcPr>
          <w:p w14:paraId="2F63C7EE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CC136E">
              <w:rPr>
                <w:rFonts w:ascii="Calibri" w:eastAsia="Times New Roman" w:hAnsi="Calibri" w:cs="Calibri"/>
                <w:b/>
              </w:rPr>
              <w:t>Medical specialization</w:t>
            </w:r>
          </w:p>
        </w:tc>
        <w:tc>
          <w:tcPr>
            <w:tcW w:w="2550" w:type="dxa"/>
            <w:shd w:val="clear" w:color="auto" w:fill="F2F2F2" w:themeFill="background1" w:themeFillShade="F2"/>
            <w:vAlign w:val="center"/>
          </w:tcPr>
          <w:p w14:paraId="21F9C99C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CC136E">
              <w:rPr>
                <w:rFonts w:ascii="Calibri" w:eastAsia="Times New Roman" w:hAnsi="Calibri" w:cs="Calibri"/>
                <w:b/>
              </w:rPr>
              <w:t>Number of years working in respiratory/TB care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06B8187A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CC136E">
              <w:rPr>
                <w:rFonts w:ascii="Calibri" w:eastAsia="Times New Roman" w:hAnsi="Calibri" w:cs="Calibri"/>
                <w:b/>
              </w:rPr>
              <w:t>Radiology certificate (year last obtained)</w:t>
            </w:r>
          </w:p>
        </w:tc>
      </w:tr>
      <w:tr w:rsidR="00DE4695" w:rsidRPr="00CC136E" w14:paraId="695BDBD2" w14:textId="77777777" w:rsidTr="00746C55">
        <w:tc>
          <w:tcPr>
            <w:tcW w:w="562" w:type="dxa"/>
          </w:tcPr>
          <w:p w14:paraId="27D1A0B2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vAlign w:val="center"/>
          </w:tcPr>
          <w:p w14:paraId="3AD78E67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ublic</w:t>
            </w:r>
          </w:p>
        </w:tc>
        <w:tc>
          <w:tcPr>
            <w:tcW w:w="2133" w:type="dxa"/>
            <w:vAlign w:val="center"/>
          </w:tcPr>
          <w:p w14:paraId="6D3F9B90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Family medicine</w:t>
            </w:r>
          </w:p>
        </w:tc>
        <w:tc>
          <w:tcPr>
            <w:tcW w:w="2550" w:type="dxa"/>
            <w:vAlign w:val="center"/>
          </w:tcPr>
          <w:p w14:paraId="3C3FE337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121" w:type="dxa"/>
            <w:vAlign w:val="center"/>
          </w:tcPr>
          <w:p w14:paraId="79FC9137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Yes (2013)</w:t>
            </w:r>
          </w:p>
        </w:tc>
      </w:tr>
      <w:tr w:rsidR="00DE4695" w:rsidRPr="00CC136E" w14:paraId="4097D135" w14:textId="77777777" w:rsidTr="00746C55">
        <w:tc>
          <w:tcPr>
            <w:tcW w:w="562" w:type="dxa"/>
          </w:tcPr>
          <w:p w14:paraId="040CF669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vAlign w:val="center"/>
          </w:tcPr>
          <w:p w14:paraId="78E325BB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ublic</w:t>
            </w:r>
          </w:p>
        </w:tc>
        <w:tc>
          <w:tcPr>
            <w:tcW w:w="2133" w:type="dxa"/>
            <w:vAlign w:val="center"/>
          </w:tcPr>
          <w:p w14:paraId="447B5CD2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TB</w:t>
            </w:r>
          </w:p>
        </w:tc>
        <w:tc>
          <w:tcPr>
            <w:tcW w:w="2550" w:type="dxa"/>
            <w:vAlign w:val="center"/>
          </w:tcPr>
          <w:p w14:paraId="4BA4BD27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&lt;1</w:t>
            </w:r>
          </w:p>
        </w:tc>
        <w:tc>
          <w:tcPr>
            <w:tcW w:w="2121" w:type="dxa"/>
            <w:vAlign w:val="center"/>
          </w:tcPr>
          <w:p w14:paraId="09F96B58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No</w:t>
            </w:r>
          </w:p>
        </w:tc>
      </w:tr>
      <w:tr w:rsidR="00DE4695" w:rsidRPr="00CC136E" w14:paraId="40B0D409" w14:textId="77777777" w:rsidTr="00746C55">
        <w:tc>
          <w:tcPr>
            <w:tcW w:w="562" w:type="dxa"/>
          </w:tcPr>
          <w:p w14:paraId="1B41A79C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92" w:type="dxa"/>
            <w:vAlign w:val="center"/>
          </w:tcPr>
          <w:p w14:paraId="4EBCCFC5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ublic</w:t>
            </w:r>
          </w:p>
        </w:tc>
        <w:tc>
          <w:tcPr>
            <w:tcW w:w="2133" w:type="dxa"/>
            <w:vAlign w:val="center"/>
          </w:tcPr>
          <w:p w14:paraId="6ED42D1C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TB</w:t>
            </w:r>
          </w:p>
        </w:tc>
        <w:tc>
          <w:tcPr>
            <w:tcW w:w="2550" w:type="dxa"/>
            <w:vAlign w:val="center"/>
          </w:tcPr>
          <w:p w14:paraId="5CD383CE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121" w:type="dxa"/>
            <w:vAlign w:val="center"/>
          </w:tcPr>
          <w:p w14:paraId="397460C2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Yes (2018)</w:t>
            </w:r>
          </w:p>
        </w:tc>
      </w:tr>
      <w:tr w:rsidR="00DE4695" w:rsidRPr="00CC136E" w14:paraId="6E29108A" w14:textId="77777777" w:rsidTr="00746C55">
        <w:tc>
          <w:tcPr>
            <w:tcW w:w="562" w:type="dxa"/>
          </w:tcPr>
          <w:p w14:paraId="5AC323C7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92" w:type="dxa"/>
            <w:vAlign w:val="center"/>
          </w:tcPr>
          <w:p w14:paraId="3FB7C611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rivate</w:t>
            </w:r>
          </w:p>
        </w:tc>
        <w:tc>
          <w:tcPr>
            <w:tcW w:w="2133" w:type="dxa"/>
            <w:vAlign w:val="center"/>
          </w:tcPr>
          <w:p w14:paraId="2847835C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Radiology</w:t>
            </w:r>
          </w:p>
        </w:tc>
        <w:tc>
          <w:tcPr>
            <w:tcW w:w="2550" w:type="dxa"/>
            <w:vAlign w:val="center"/>
          </w:tcPr>
          <w:p w14:paraId="5A871C10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2121" w:type="dxa"/>
            <w:vAlign w:val="center"/>
          </w:tcPr>
          <w:p w14:paraId="0C4C8222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Yes (2009)</w:t>
            </w:r>
          </w:p>
        </w:tc>
      </w:tr>
      <w:tr w:rsidR="00DE4695" w:rsidRPr="00CC136E" w14:paraId="1C6F6C00" w14:textId="77777777" w:rsidTr="00746C55">
        <w:tc>
          <w:tcPr>
            <w:tcW w:w="562" w:type="dxa"/>
          </w:tcPr>
          <w:p w14:paraId="386C7532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92" w:type="dxa"/>
            <w:vAlign w:val="center"/>
          </w:tcPr>
          <w:p w14:paraId="1EE7A59C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rivate</w:t>
            </w:r>
          </w:p>
        </w:tc>
        <w:tc>
          <w:tcPr>
            <w:tcW w:w="2133" w:type="dxa"/>
            <w:vAlign w:val="center"/>
          </w:tcPr>
          <w:p w14:paraId="3821BA18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Infectious diseases</w:t>
            </w:r>
          </w:p>
        </w:tc>
        <w:tc>
          <w:tcPr>
            <w:tcW w:w="2550" w:type="dxa"/>
            <w:vAlign w:val="center"/>
          </w:tcPr>
          <w:p w14:paraId="00ED0769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121" w:type="dxa"/>
            <w:vAlign w:val="center"/>
          </w:tcPr>
          <w:p w14:paraId="2041EEB5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No</w:t>
            </w:r>
          </w:p>
        </w:tc>
      </w:tr>
      <w:tr w:rsidR="00DE4695" w:rsidRPr="00CC136E" w14:paraId="2DD58826" w14:textId="77777777" w:rsidTr="00746C55">
        <w:tc>
          <w:tcPr>
            <w:tcW w:w="562" w:type="dxa"/>
          </w:tcPr>
          <w:p w14:paraId="798EFD99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92" w:type="dxa"/>
            <w:vAlign w:val="center"/>
          </w:tcPr>
          <w:p w14:paraId="0EBA9E2B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rivate</w:t>
            </w:r>
          </w:p>
        </w:tc>
        <w:tc>
          <w:tcPr>
            <w:tcW w:w="2133" w:type="dxa"/>
            <w:vAlign w:val="center"/>
          </w:tcPr>
          <w:p w14:paraId="037AFB11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ulmonology</w:t>
            </w:r>
          </w:p>
        </w:tc>
        <w:tc>
          <w:tcPr>
            <w:tcW w:w="2550" w:type="dxa"/>
            <w:vAlign w:val="center"/>
          </w:tcPr>
          <w:p w14:paraId="1FFE6703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121" w:type="dxa"/>
            <w:vAlign w:val="center"/>
          </w:tcPr>
          <w:p w14:paraId="7DC29B87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Yes (2013)</w:t>
            </w:r>
          </w:p>
        </w:tc>
      </w:tr>
      <w:tr w:rsidR="00DE4695" w:rsidRPr="00CC136E" w14:paraId="5095EE71" w14:textId="77777777" w:rsidTr="00746C55">
        <w:tc>
          <w:tcPr>
            <w:tcW w:w="562" w:type="dxa"/>
          </w:tcPr>
          <w:p w14:paraId="73D4E840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92" w:type="dxa"/>
            <w:vAlign w:val="center"/>
          </w:tcPr>
          <w:p w14:paraId="0734CB33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rivate</w:t>
            </w:r>
          </w:p>
        </w:tc>
        <w:tc>
          <w:tcPr>
            <w:tcW w:w="2133" w:type="dxa"/>
            <w:vAlign w:val="center"/>
          </w:tcPr>
          <w:p w14:paraId="0B638F1A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General practitioner</w:t>
            </w:r>
          </w:p>
        </w:tc>
        <w:tc>
          <w:tcPr>
            <w:tcW w:w="2550" w:type="dxa"/>
            <w:vAlign w:val="center"/>
          </w:tcPr>
          <w:p w14:paraId="05759764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21" w:type="dxa"/>
            <w:vAlign w:val="center"/>
          </w:tcPr>
          <w:p w14:paraId="0B3D7A9F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No</w:t>
            </w:r>
          </w:p>
        </w:tc>
      </w:tr>
      <w:tr w:rsidR="00DE4695" w:rsidRPr="00CC136E" w14:paraId="637AE492" w14:textId="77777777" w:rsidTr="00746C55">
        <w:tc>
          <w:tcPr>
            <w:tcW w:w="562" w:type="dxa"/>
          </w:tcPr>
          <w:p w14:paraId="22E9463C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92" w:type="dxa"/>
            <w:vAlign w:val="center"/>
          </w:tcPr>
          <w:p w14:paraId="0975CB2E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rivate</w:t>
            </w:r>
          </w:p>
        </w:tc>
        <w:tc>
          <w:tcPr>
            <w:tcW w:w="2133" w:type="dxa"/>
            <w:vAlign w:val="center"/>
          </w:tcPr>
          <w:p w14:paraId="3120D500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Endocrinology</w:t>
            </w:r>
          </w:p>
        </w:tc>
        <w:tc>
          <w:tcPr>
            <w:tcW w:w="2550" w:type="dxa"/>
            <w:vAlign w:val="center"/>
          </w:tcPr>
          <w:p w14:paraId="53983AEA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121" w:type="dxa"/>
            <w:vAlign w:val="center"/>
          </w:tcPr>
          <w:p w14:paraId="1218FBA7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No</w:t>
            </w:r>
          </w:p>
        </w:tc>
      </w:tr>
      <w:tr w:rsidR="00DE4695" w:rsidRPr="00CC136E" w14:paraId="6DC8DB06" w14:textId="77777777" w:rsidTr="00746C55">
        <w:tc>
          <w:tcPr>
            <w:tcW w:w="562" w:type="dxa"/>
          </w:tcPr>
          <w:p w14:paraId="7C9FAA00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992" w:type="dxa"/>
            <w:vAlign w:val="center"/>
          </w:tcPr>
          <w:p w14:paraId="6A0894F4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ublic</w:t>
            </w:r>
          </w:p>
        </w:tc>
        <w:tc>
          <w:tcPr>
            <w:tcW w:w="2133" w:type="dxa"/>
            <w:vAlign w:val="center"/>
          </w:tcPr>
          <w:p w14:paraId="552506F7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Family medicine</w:t>
            </w:r>
          </w:p>
        </w:tc>
        <w:tc>
          <w:tcPr>
            <w:tcW w:w="2550" w:type="dxa"/>
            <w:vAlign w:val="center"/>
          </w:tcPr>
          <w:p w14:paraId="08891371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121" w:type="dxa"/>
            <w:vAlign w:val="center"/>
          </w:tcPr>
          <w:p w14:paraId="0DBB8423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Yes (2023)</w:t>
            </w:r>
          </w:p>
        </w:tc>
      </w:tr>
      <w:tr w:rsidR="00DE4695" w:rsidRPr="00CC136E" w14:paraId="3EA8E185" w14:textId="77777777" w:rsidTr="00746C55">
        <w:tc>
          <w:tcPr>
            <w:tcW w:w="562" w:type="dxa"/>
          </w:tcPr>
          <w:p w14:paraId="4D876ABE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992" w:type="dxa"/>
            <w:vAlign w:val="center"/>
          </w:tcPr>
          <w:p w14:paraId="09EB3438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Public</w:t>
            </w:r>
          </w:p>
        </w:tc>
        <w:tc>
          <w:tcPr>
            <w:tcW w:w="2133" w:type="dxa"/>
            <w:vAlign w:val="center"/>
          </w:tcPr>
          <w:p w14:paraId="4F7A6B83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TB</w:t>
            </w:r>
          </w:p>
        </w:tc>
        <w:tc>
          <w:tcPr>
            <w:tcW w:w="2550" w:type="dxa"/>
            <w:vAlign w:val="center"/>
          </w:tcPr>
          <w:p w14:paraId="267B5363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2121" w:type="dxa"/>
            <w:vAlign w:val="center"/>
          </w:tcPr>
          <w:p w14:paraId="643ACBCA" w14:textId="77777777" w:rsidR="00DE4695" w:rsidRPr="00CC136E" w:rsidRDefault="00DE4695" w:rsidP="00746C55">
            <w:pPr>
              <w:jc w:val="center"/>
              <w:rPr>
                <w:rFonts w:ascii="Calibri" w:eastAsia="Times New Roman" w:hAnsi="Calibri" w:cs="Calibri"/>
              </w:rPr>
            </w:pPr>
            <w:r w:rsidRPr="00CC136E">
              <w:rPr>
                <w:rFonts w:ascii="Calibri" w:eastAsia="Times New Roman" w:hAnsi="Calibri" w:cs="Calibri"/>
              </w:rPr>
              <w:t>No</w:t>
            </w:r>
          </w:p>
        </w:tc>
      </w:tr>
    </w:tbl>
    <w:p w14:paraId="62A870EA" w14:textId="77777777" w:rsidR="00BF05D7" w:rsidRPr="00CC136E" w:rsidRDefault="00BF05D7" w:rsidP="00BF05D7">
      <w:pPr>
        <w:rPr>
          <w:rFonts w:ascii="Calibri" w:eastAsia="Times New Roman" w:hAnsi="Calibri" w:cs="Calibri"/>
        </w:rPr>
      </w:pPr>
    </w:p>
    <w:sectPr w:rsidR="00BF05D7" w:rsidRPr="00CC136E" w:rsidSect="005037AE">
      <w:footerReference w:type="default" r:id="rId9"/>
      <w:pgSz w:w="15840" w:h="12240" w:orient="landscape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3562895" w16cex:dateUtc="2025-08-08T04:00:00Z"/>
  <w16cex:commentExtensible w16cex:durableId="207E5986" w16cex:dateUtc="2025-08-11T06:23:00Z"/>
  <w16cex:commentExtensible w16cex:durableId="1DBF5330" w16cex:dateUtc="2025-08-08T04:06:00Z"/>
  <w16cex:commentExtensible w16cex:durableId="5B675AD9" w16cex:dateUtc="2025-08-11T06:24:00Z"/>
  <w16cex:commentExtensible w16cex:durableId="5E348DF7" w16cex:dateUtc="2025-08-11T06:25:00Z"/>
  <w16cex:commentExtensible w16cex:durableId="041A8B63" w16cex:dateUtc="2025-08-11T06:30:00Z"/>
  <w16cex:commentExtensible w16cex:durableId="53B82E95" w16cex:dateUtc="2025-08-11T06:26:00Z"/>
  <w16cex:commentExtensible w16cex:durableId="3D608625" w16cex:dateUtc="2025-08-11T06:51:00Z"/>
  <w16cex:commentExtensible w16cex:durableId="7E69EF36" w16cex:dateUtc="2025-08-11T06:31:00Z"/>
  <w16cex:commentExtensible w16cex:durableId="7129FCCF" w16cex:dateUtc="2025-08-11T06:34:00Z"/>
  <w16cex:commentExtensible w16cex:durableId="46C8C583" w16cex:dateUtc="2025-08-11T06:33:00Z"/>
  <w16cex:commentExtensible w16cex:durableId="2AC31F71" w16cex:dateUtc="2025-08-11T06:34:00Z"/>
  <w16cex:commentExtensible w16cex:durableId="46CAE3D6" w16cex:dateUtc="2025-08-11T06:35:00Z"/>
  <w16cex:commentExtensible w16cex:durableId="51A4EE5D" w16cex:dateUtc="2025-08-11T06:35:00Z"/>
  <w16cex:commentExtensible w16cex:durableId="70CF2928" w16cex:dateUtc="2025-08-11T06:37:00Z"/>
  <w16cex:commentExtensible w16cex:durableId="2FC732B6" w16cex:dateUtc="2025-08-11T06:39:00Z"/>
  <w16cex:commentExtensible w16cex:durableId="49E81A81" w16cex:dateUtc="2025-08-11T06:40:00Z"/>
  <w16cex:commentExtensible w16cex:durableId="35A14E37" w16cex:dateUtc="2025-08-11T06:40:00Z"/>
  <w16cex:commentExtensible w16cex:durableId="1B710DA7" w16cex:dateUtc="2025-08-11T06:41:00Z"/>
  <w16cex:commentExtensible w16cex:durableId="0A4523DA" w16cex:dateUtc="2025-08-11T06:41:00Z"/>
  <w16cex:commentExtensible w16cex:durableId="6F951055" w16cex:dateUtc="2025-08-11T06:43:00Z"/>
  <w16cex:commentExtensible w16cex:durableId="5FC43919" w16cex:dateUtc="2025-08-08T04:11:00Z"/>
  <w16cex:commentExtensible w16cex:durableId="2D52C19C" w16cex:dateUtc="2025-08-11T06:46:00Z"/>
  <w16cex:commentExtensible w16cex:durableId="3F6DDF6A" w16cex:dateUtc="2025-08-11T06:46:00Z"/>
  <w16cex:commentExtensible w16cex:durableId="6FFDF41D" w16cex:dateUtc="2025-08-11T06:47:00Z"/>
  <w16cex:commentExtensible w16cex:durableId="17A87389" w16cex:dateUtc="2025-08-11T06:53:00Z"/>
  <w16cex:commentExtensible w16cex:durableId="68021A51" w16cex:dateUtc="2025-08-11T06:54:00Z"/>
  <w16cex:commentExtensible w16cex:durableId="1164F806" w16cex:dateUtc="2025-08-08T04:25:00Z"/>
  <w16cex:commentExtensible w16cex:durableId="101B17CD" w16cex:dateUtc="2025-08-08T04:26:00Z"/>
  <w16cex:commentExtensible w16cex:durableId="0C50F5D5" w16cex:dateUtc="2025-08-11T06:56:00Z"/>
  <w16cex:commentExtensible w16cex:durableId="3F9E36F6" w16cex:dateUtc="2025-08-11T06:56:00Z"/>
  <w16cex:commentExtensible w16cex:durableId="01348F31" w16cex:dateUtc="2025-08-11T06:56:00Z"/>
  <w16cex:commentExtensible w16cex:durableId="24DB7398" w16cex:dateUtc="2025-08-11T06:57:00Z"/>
  <w16cex:commentExtensible w16cex:durableId="4FC3FC66" w16cex:dateUtc="2025-08-11T06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02681DD" w16cid:durableId="03562895"/>
  <w16cid:commentId w16cid:paraId="140524D8" w16cid:durableId="207E5986"/>
  <w16cid:commentId w16cid:paraId="7B5AF653" w16cid:durableId="2C337478"/>
  <w16cid:commentId w16cid:paraId="5A7A640C" w16cid:durableId="1DBF5330"/>
  <w16cid:commentId w16cid:paraId="290D4B15" w16cid:durableId="2C337747"/>
  <w16cid:commentId w16cid:paraId="589E569D" w16cid:durableId="5B675AD9"/>
  <w16cid:commentId w16cid:paraId="32F692F4" w16cid:durableId="5E348DF7"/>
  <w16cid:commentId w16cid:paraId="63B94812" w16cid:durableId="041A8B63"/>
  <w16cid:commentId w16cid:paraId="35327C8C" w16cid:durableId="53B82E95"/>
  <w16cid:commentId w16cid:paraId="01C0685A" w16cid:durableId="3D608625"/>
  <w16cid:commentId w16cid:paraId="0A7E0865" w16cid:durableId="7E69EF36"/>
  <w16cid:commentId w16cid:paraId="4B5CC4DC" w16cid:durableId="2C345CFE"/>
  <w16cid:commentId w16cid:paraId="6E723C48" w16cid:durableId="7129FCCF"/>
  <w16cid:commentId w16cid:paraId="4DD9C000" w16cid:durableId="46C8C583"/>
  <w16cid:commentId w16cid:paraId="6818F7A8" w16cid:durableId="2AC31F71"/>
  <w16cid:commentId w16cid:paraId="694C9CB7" w16cid:durableId="2C345D4E"/>
  <w16cid:commentId w16cid:paraId="2F01BA92" w16cid:durableId="46CAE3D6"/>
  <w16cid:commentId w16cid:paraId="0C13779A" w16cid:durableId="51A4EE5D"/>
  <w16cid:commentId w16cid:paraId="605F1353" w16cid:durableId="70CF2928"/>
  <w16cid:commentId w16cid:paraId="2EE1A0F1" w16cid:durableId="2FC732B6"/>
  <w16cid:commentId w16cid:paraId="2D183F36" w16cid:durableId="49E81A81"/>
  <w16cid:commentId w16cid:paraId="07F4F29A" w16cid:durableId="2C346058"/>
  <w16cid:commentId w16cid:paraId="70CE02F4" w16cid:durableId="35A14E37"/>
  <w16cid:commentId w16cid:paraId="6BC6CE7A" w16cid:durableId="2C34603F"/>
  <w16cid:commentId w16cid:paraId="7FC2586D" w16cid:durableId="1B710DA7"/>
  <w16cid:commentId w16cid:paraId="12FF4A45" w16cid:durableId="0A4523DA"/>
  <w16cid:commentId w16cid:paraId="50DB0FEC" w16cid:durableId="6F951055"/>
  <w16cid:commentId w16cid:paraId="550A1B97" w16cid:durableId="5FC43919"/>
  <w16cid:commentId w16cid:paraId="72C4C29B" w16cid:durableId="2C3462B4"/>
  <w16cid:commentId w16cid:paraId="407C923D" w16cid:durableId="2C346367"/>
  <w16cid:commentId w16cid:paraId="787237FD" w16cid:durableId="2D52C19C"/>
  <w16cid:commentId w16cid:paraId="12960B7C" w16cid:durableId="3F6DDF6A"/>
  <w16cid:commentId w16cid:paraId="559EC9EA" w16cid:durableId="6FFDF41D"/>
  <w16cid:commentId w16cid:paraId="455FA453" w16cid:durableId="2C34653B"/>
  <w16cid:commentId w16cid:paraId="6AAA35F7" w16cid:durableId="2C346883"/>
  <w16cid:commentId w16cid:paraId="6A0AE06B" w16cid:durableId="17A87389"/>
  <w16cid:commentId w16cid:paraId="01A8F521" w16cid:durableId="68021A51"/>
  <w16cid:commentId w16cid:paraId="72EEFD78" w16cid:durableId="2C346BB1"/>
  <w16cid:commentId w16cid:paraId="05F5A024" w16cid:durableId="2C346C8F"/>
  <w16cid:commentId w16cid:paraId="0997D789" w16cid:durableId="1164F806"/>
  <w16cid:commentId w16cid:paraId="4E3F10C4" w16cid:durableId="101B17CD"/>
  <w16cid:commentId w16cid:paraId="5C921D99" w16cid:durableId="2C346CFA"/>
  <w16cid:commentId w16cid:paraId="309EFABD" w16cid:durableId="0C50F5D5"/>
  <w16cid:commentId w16cid:paraId="544DA47C" w16cid:durableId="3F9E36F6"/>
  <w16cid:commentId w16cid:paraId="5B912E1A" w16cid:durableId="01348F31"/>
  <w16cid:commentId w16cid:paraId="48736427" w16cid:durableId="2C346E70"/>
  <w16cid:commentId w16cid:paraId="38CEA114" w16cid:durableId="24DB7398"/>
  <w16cid:commentId w16cid:paraId="6D9D5456" w16cid:durableId="4FC3FC6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1B86B5" w14:textId="77777777" w:rsidR="000348BA" w:rsidRDefault="000348BA" w:rsidP="00D82B66">
      <w:pPr>
        <w:spacing w:after="0" w:line="240" w:lineRule="auto"/>
      </w:pPr>
      <w:r>
        <w:separator/>
      </w:r>
    </w:p>
  </w:endnote>
  <w:endnote w:type="continuationSeparator" w:id="0">
    <w:p w14:paraId="04B08954" w14:textId="77777777" w:rsidR="000348BA" w:rsidRDefault="000348BA" w:rsidP="00D82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854280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1832532" w14:textId="29C18BD2" w:rsidR="00932A21" w:rsidRPr="00372357" w:rsidRDefault="00932A21" w:rsidP="00372357">
            <w:pPr>
              <w:pStyle w:val="Footer"/>
              <w:jc w:val="right"/>
            </w:pPr>
            <w:r w:rsidRPr="00372357">
              <w:t xml:space="preserve">Page </w:t>
            </w:r>
            <w:r w:rsidRPr="00372357">
              <w:rPr>
                <w:bCs/>
                <w:sz w:val="24"/>
                <w:szCs w:val="24"/>
              </w:rPr>
              <w:fldChar w:fldCharType="begin"/>
            </w:r>
            <w:r w:rsidRPr="00372357">
              <w:rPr>
                <w:bCs/>
              </w:rPr>
              <w:instrText xml:space="preserve"> PAGE </w:instrText>
            </w:r>
            <w:r w:rsidRPr="00372357">
              <w:rPr>
                <w:bCs/>
                <w:sz w:val="24"/>
                <w:szCs w:val="24"/>
              </w:rPr>
              <w:fldChar w:fldCharType="separate"/>
            </w:r>
            <w:r w:rsidR="006145AB">
              <w:rPr>
                <w:bCs/>
                <w:noProof/>
              </w:rPr>
              <w:t>1</w:t>
            </w:r>
            <w:r w:rsidRPr="00372357">
              <w:rPr>
                <w:bCs/>
                <w:sz w:val="24"/>
                <w:szCs w:val="24"/>
              </w:rPr>
              <w:fldChar w:fldCharType="end"/>
            </w:r>
            <w:r w:rsidRPr="00372357">
              <w:t xml:space="preserve"> of </w:t>
            </w:r>
            <w:r w:rsidRPr="00372357">
              <w:rPr>
                <w:bCs/>
                <w:sz w:val="24"/>
                <w:szCs w:val="24"/>
              </w:rPr>
              <w:fldChar w:fldCharType="begin"/>
            </w:r>
            <w:r w:rsidRPr="00372357">
              <w:rPr>
                <w:bCs/>
              </w:rPr>
              <w:instrText xml:space="preserve"> NUMPAGES  </w:instrText>
            </w:r>
            <w:r w:rsidRPr="00372357">
              <w:rPr>
                <w:bCs/>
                <w:sz w:val="24"/>
                <w:szCs w:val="24"/>
              </w:rPr>
              <w:fldChar w:fldCharType="separate"/>
            </w:r>
            <w:r w:rsidR="006145AB">
              <w:rPr>
                <w:bCs/>
                <w:noProof/>
              </w:rPr>
              <w:t>2</w:t>
            </w:r>
            <w:r w:rsidRPr="00372357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A8C78F" w14:textId="77777777" w:rsidR="000348BA" w:rsidRDefault="000348BA" w:rsidP="00D82B66">
      <w:pPr>
        <w:spacing w:after="0" w:line="240" w:lineRule="auto"/>
      </w:pPr>
      <w:r>
        <w:separator/>
      </w:r>
    </w:p>
  </w:footnote>
  <w:footnote w:type="continuationSeparator" w:id="0">
    <w:p w14:paraId="1C6FE2DE" w14:textId="77777777" w:rsidR="000348BA" w:rsidRDefault="000348BA" w:rsidP="00D82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A1699C"/>
    <w:multiLevelType w:val="hybridMultilevel"/>
    <w:tmpl w:val="C9CE9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D62D58"/>
    <w:multiLevelType w:val="hybridMultilevel"/>
    <w:tmpl w:val="7332E1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2E375C"/>
    <w:multiLevelType w:val="hybridMultilevel"/>
    <w:tmpl w:val="2362C668"/>
    <w:lvl w:ilvl="0" w:tplc="38C2E54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DC93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6EA5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822F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9649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08494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4254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5EAFF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FEC8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E27DD6"/>
    <w:multiLevelType w:val="hybridMultilevel"/>
    <w:tmpl w:val="BA12F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D442CF"/>
    <w:multiLevelType w:val="multilevel"/>
    <w:tmpl w:val="73A03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1915AA"/>
    <w:multiLevelType w:val="multilevel"/>
    <w:tmpl w:val="97D2E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E33"/>
    <w:rsid w:val="0000089F"/>
    <w:rsid w:val="000061A3"/>
    <w:rsid w:val="00006E3D"/>
    <w:rsid w:val="00010D07"/>
    <w:rsid w:val="00012B11"/>
    <w:rsid w:val="00012D01"/>
    <w:rsid w:val="000130B8"/>
    <w:rsid w:val="000151CE"/>
    <w:rsid w:val="0001740E"/>
    <w:rsid w:val="000235C5"/>
    <w:rsid w:val="00027FDA"/>
    <w:rsid w:val="00030370"/>
    <w:rsid w:val="000348BA"/>
    <w:rsid w:val="00035CA9"/>
    <w:rsid w:val="00045948"/>
    <w:rsid w:val="0004640D"/>
    <w:rsid w:val="00046852"/>
    <w:rsid w:val="00051AB6"/>
    <w:rsid w:val="00053109"/>
    <w:rsid w:val="00054CB1"/>
    <w:rsid w:val="000556CA"/>
    <w:rsid w:val="00064EC1"/>
    <w:rsid w:val="0006592D"/>
    <w:rsid w:val="00066D6A"/>
    <w:rsid w:val="0007149F"/>
    <w:rsid w:val="00072E5D"/>
    <w:rsid w:val="000735A4"/>
    <w:rsid w:val="00073D99"/>
    <w:rsid w:val="000776AC"/>
    <w:rsid w:val="000807EE"/>
    <w:rsid w:val="00080A7D"/>
    <w:rsid w:val="00083FA4"/>
    <w:rsid w:val="0008513E"/>
    <w:rsid w:val="00086345"/>
    <w:rsid w:val="00092AA8"/>
    <w:rsid w:val="00092B94"/>
    <w:rsid w:val="0009487D"/>
    <w:rsid w:val="00095CBB"/>
    <w:rsid w:val="000A56B3"/>
    <w:rsid w:val="000A6013"/>
    <w:rsid w:val="000A6AF4"/>
    <w:rsid w:val="000A7F66"/>
    <w:rsid w:val="000B0576"/>
    <w:rsid w:val="000B110D"/>
    <w:rsid w:val="000B2A95"/>
    <w:rsid w:val="000B45BD"/>
    <w:rsid w:val="000B7D4C"/>
    <w:rsid w:val="000C136A"/>
    <w:rsid w:val="000C3792"/>
    <w:rsid w:val="000C4711"/>
    <w:rsid w:val="000C7C6E"/>
    <w:rsid w:val="000D02FA"/>
    <w:rsid w:val="000D2177"/>
    <w:rsid w:val="000D5817"/>
    <w:rsid w:val="000E559D"/>
    <w:rsid w:val="000F3AD2"/>
    <w:rsid w:val="00100F6A"/>
    <w:rsid w:val="001028D2"/>
    <w:rsid w:val="001105A7"/>
    <w:rsid w:val="00112D3D"/>
    <w:rsid w:val="00114221"/>
    <w:rsid w:val="001163D8"/>
    <w:rsid w:val="001214CC"/>
    <w:rsid w:val="00122DE8"/>
    <w:rsid w:val="001249CD"/>
    <w:rsid w:val="00133E1A"/>
    <w:rsid w:val="00134174"/>
    <w:rsid w:val="00134CBA"/>
    <w:rsid w:val="00135AE5"/>
    <w:rsid w:val="00136DDA"/>
    <w:rsid w:val="001376E8"/>
    <w:rsid w:val="00144841"/>
    <w:rsid w:val="00146541"/>
    <w:rsid w:val="0014668A"/>
    <w:rsid w:val="0014708F"/>
    <w:rsid w:val="001566CD"/>
    <w:rsid w:val="00160A8E"/>
    <w:rsid w:val="00160E9D"/>
    <w:rsid w:val="00161EB2"/>
    <w:rsid w:val="00161F68"/>
    <w:rsid w:val="00163540"/>
    <w:rsid w:val="001636D0"/>
    <w:rsid w:val="00164C6B"/>
    <w:rsid w:val="001656AE"/>
    <w:rsid w:val="001671B7"/>
    <w:rsid w:val="001725D8"/>
    <w:rsid w:val="00173EF8"/>
    <w:rsid w:val="0017494F"/>
    <w:rsid w:val="00176FDC"/>
    <w:rsid w:val="00177A18"/>
    <w:rsid w:val="00177DF2"/>
    <w:rsid w:val="001812EE"/>
    <w:rsid w:val="0018163E"/>
    <w:rsid w:val="00181963"/>
    <w:rsid w:val="00181DAA"/>
    <w:rsid w:val="0018664B"/>
    <w:rsid w:val="00191633"/>
    <w:rsid w:val="00191FEF"/>
    <w:rsid w:val="001921F2"/>
    <w:rsid w:val="001928EC"/>
    <w:rsid w:val="001947E2"/>
    <w:rsid w:val="001A0345"/>
    <w:rsid w:val="001A0B37"/>
    <w:rsid w:val="001A367F"/>
    <w:rsid w:val="001A3883"/>
    <w:rsid w:val="001A517D"/>
    <w:rsid w:val="001A5D8E"/>
    <w:rsid w:val="001A7452"/>
    <w:rsid w:val="001B4A0F"/>
    <w:rsid w:val="001B4E2C"/>
    <w:rsid w:val="001B7BC6"/>
    <w:rsid w:val="001C1857"/>
    <w:rsid w:val="001C23DF"/>
    <w:rsid w:val="001D529B"/>
    <w:rsid w:val="001D68CD"/>
    <w:rsid w:val="001E3698"/>
    <w:rsid w:val="001E4C04"/>
    <w:rsid w:val="001F20F1"/>
    <w:rsid w:val="001F52B7"/>
    <w:rsid w:val="001F6607"/>
    <w:rsid w:val="00201230"/>
    <w:rsid w:val="00207BCD"/>
    <w:rsid w:val="002138D2"/>
    <w:rsid w:val="00214E21"/>
    <w:rsid w:val="0021733D"/>
    <w:rsid w:val="00222691"/>
    <w:rsid w:val="00222F16"/>
    <w:rsid w:val="00224C31"/>
    <w:rsid w:val="00226AAC"/>
    <w:rsid w:val="0023193D"/>
    <w:rsid w:val="00234504"/>
    <w:rsid w:val="00234F3A"/>
    <w:rsid w:val="00236BB0"/>
    <w:rsid w:val="00240A25"/>
    <w:rsid w:val="0024365F"/>
    <w:rsid w:val="0025021B"/>
    <w:rsid w:val="00251847"/>
    <w:rsid w:val="0025331B"/>
    <w:rsid w:val="002616CE"/>
    <w:rsid w:val="00263E89"/>
    <w:rsid w:val="00263F17"/>
    <w:rsid w:val="00265F35"/>
    <w:rsid w:val="002720EE"/>
    <w:rsid w:val="002728C6"/>
    <w:rsid w:val="00274FEC"/>
    <w:rsid w:val="00280BC0"/>
    <w:rsid w:val="00283D7D"/>
    <w:rsid w:val="00284833"/>
    <w:rsid w:val="00291D0A"/>
    <w:rsid w:val="00294242"/>
    <w:rsid w:val="00294A89"/>
    <w:rsid w:val="00295A02"/>
    <w:rsid w:val="002A2094"/>
    <w:rsid w:val="002A3EF8"/>
    <w:rsid w:val="002A5F39"/>
    <w:rsid w:val="002B031A"/>
    <w:rsid w:val="002B0655"/>
    <w:rsid w:val="002B4C44"/>
    <w:rsid w:val="002B4F23"/>
    <w:rsid w:val="002B5CD0"/>
    <w:rsid w:val="002C2E01"/>
    <w:rsid w:val="002D5F78"/>
    <w:rsid w:val="002D6521"/>
    <w:rsid w:val="002D6EC1"/>
    <w:rsid w:val="002D7104"/>
    <w:rsid w:val="002E5DC9"/>
    <w:rsid w:val="002E7B38"/>
    <w:rsid w:val="002F256B"/>
    <w:rsid w:val="003029FB"/>
    <w:rsid w:val="00306CAC"/>
    <w:rsid w:val="003078CE"/>
    <w:rsid w:val="0031050D"/>
    <w:rsid w:val="003145CF"/>
    <w:rsid w:val="003241DC"/>
    <w:rsid w:val="003263DE"/>
    <w:rsid w:val="003269CA"/>
    <w:rsid w:val="00334CD5"/>
    <w:rsid w:val="00337BDF"/>
    <w:rsid w:val="00337C63"/>
    <w:rsid w:val="00337CA8"/>
    <w:rsid w:val="003409FE"/>
    <w:rsid w:val="00340F3D"/>
    <w:rsid w:val="0034186E"/>
    <w:rsid w:val="00356008"/>
    <w:rsid w:val="003569C5"/>
    <w:rsid w:val="00363347"/>
    <w:rsid w:val="00365E94"/>
    <w:rsid w:val="00367D19"/>
    <w:rsid w:val="00372357"/>
    <w:rsid w:val="00374600"/>
    <w:rsid w:val="00377E70"/>
    <w:rsid w:val="00385DB5"/>
    <w:rsid w:val="003875D6"/>
    <w:rsid w:val="00390473"/>
    <w:rsid w:val="00393564"/>
    <w:rsid w:val="00395788"/>
    <w:rsid w:val="003A06D9"/>
    <w:rsid w:val="003A7B46"/>
    <w:rsid w:val="003B2050"/>
    <w:rsid w:val="003B2DD7"/>
    <w:rsid w:val="003B336A"/>
    <w:rsid w:val="003B3ED3"/>
    <w:rsid w:val="003B42E1"/>
    <w:rsid w:val="003B7DA0"/>
    <w:rsid w:val="003C2C93"/>
    <w:rsid w:val="003C791B"/>
    <w:rsid w:val="003C7E76"/>
    <w:rsid w:val="003D2900"/>
    <w:rsid w:val="003D603E"/>
    <w:rsid w:val="003D625F"/>
    <w:rsid w:val="003D66E8"/>
    <w:rsid w:val="003E4D61"/>
    <w:rsid w:val="003F2966"/>
    <w:rsid w:val="003F4C9F"/>
    <w:rsid w:val="0040574C"/>
    <w:rsid w:val="00412BE5"/>
    <w:rsid w:val="00414003"/>
    <w:rsid w:val="00414CE3"/>
    <w:rsid w:val="00422F94"/>
    <w:rsid w:val="00424A16"/>
    <w:rsid w:val="00426D1C"/>
    <w:rsid w:val="004276A2"/>
    <w:rsid w:val="0043042A"/>
    <w:rsid w:val="004511B1"/>
    <w:rsid w:val="0045154A"/>
    <w:rsid w:val="004531D4"/>
    <w:rsid w:val="004552DA"/>
    <w:rsid w:val="00456613"/>
    <w:rsid w:val="00460057"/>
    <w:rsid w:val="0046029A"/>
    <w:rsid w:val="004800BA"/>
    <w:rsid w:val="00483AB2"/>
    <w:rsid w:val="004A2BE7"/>
    <w:rsid w:val="004A34DF"/>
    <w:rsid w:val="004A5E95"/>
    <w:rsid w:val="004B14FA"/>
    <w:rsid w:val="004B1D81"/>
    <w:rsid w:val="004B23EE"/>
    <w:rsid w:val="004B6E43"/>
    <w:rsid w:val="004B6FCE"/>
    <w:rsid w:val="004B79D5"/>
    <w:rsid w:val="004C46CF"/>
    <w:rsid w:val="004C5F7D"/>
    <w:rsid w:val="004C7C2F"/>
    <w:rsid w:val="004D045B"/>
    <w:rsid w:val="004D22A3"/>
    <w:rsid w:val="004E31B1"/>
    <w:rsid w:val="004E77B9"/>
    <w:rsid w:val="004F109B"/>
    <w:rsid w:val="004F29FA"/>
    <w:rsid w:val="004F5B60"/>
    <w:rsid w:val="004F6D4A"/>
    <w:rsid w:val="00501790"/>
    <w:rsid w:val="005037AE"/>
    <w:rsid w:val="00507E7E"/>
    <w:rsid w:val="00523C26"/>
    <w:rsid w:val="00526AE0"/>
    <w:rsid w:val="0053118D"/>
    <w:rsid w:val="005321A1"/>
    <w:rsid w:val="00532B44"/>
    <w:rsid w:val="00533BA0"/>
    <w:rsid w:val="005353F9"/>
    <w:rsid w:val="00535473"/>
    <w:rsid w:val="00544E38"/>
    <w:rsid w:val="00545079"/>
    <w:rsid w:val="00546E33"/>
    <w:rsid w:val="0055465E"/>
    <w:rsid w:val="00554A76"/>
    <w:rsid w:val="0056142C"/>
    <w:rsid w:val="00563A38"/>
    <w:rsid w:val="0056410A"/>
    <w:rsid w:val="00564F98"/>
    <w:rsid w:val="005662D7"/>
    <w:rsid w:val="005823AC"/>
    <w:rsid w:val="005905FF"/>
    <w:rsid w:val="005915C5"/>
    <w:rsid w:val="00592E9D"/>
    <w:rsid w:val="005A3F73"/>
    <w:rsid w:val="005A56F2"/>
    <w:rsid w:val="005A683E"/>
    <w:rsid w:val="005A6E0D"/>
    <w:rsid w:val="005B18D3"/>
    <w:rsid w:val="005B336A"/>
    <w:rsid w:val="005B345F"/>
    <w:rsid w:val="005B703C"/>
    <w:rsid w:val="005C476F"/>
    <w:rsid w:val="005D6DFA"/>
    <w:rsid w:val="005E38B9"/>
    <w:rsid w:val="005E567B"/>
    <w:rsid w:val="005F055C"/>
    <w:rsid w:val="005F0D2C"/>
    <w:rsid w:val="005F10F2"/>
    <w:rsid w:val="005F15D5"/>
    <w:rsid w:val="005F5E49"/>
    <w:rsid w:val="006015FA"/>
    <w:rsid w:val="006024B4"/>
    <w:rsid w:val="00603965"/>
    <w:rsid w:val="00605012"/>
    <w:rsid w:val="00606AE4"/>
    <w:rsid w:val="0060714A"/>
    <w:rsid w:val="00607B44"/>
    <w:rsid w:val="00612917"/>
    <w:rsid w:val="006135FD"/>
    <w:rsid w:val="006145AB"/>
    <w:rsid w:val="00621D35"/>
    <w:rsid w:val="0062600E"/>
    <w:rsid w:val="00627571"/>
    <w:rsid w:val="00630889"/>
    <w:rsid w:val="00631154"/>
    <w:rsid w:val="00632900"/>
    <w:rsid w:val="006365A6"/>
    <w:rsid w:val="00645829"/>
    <w:rsid w:val="00656C27"/>
    <w:rsid w:val="00657C18"/>
    <w:rsid w:val="00660A92"/>
    <w:rsid w:val="00660F9A"/>
    <w:rsid w:val="0066628E"/>
    <w:rsid w:val="006671AA"/>
    <w:rsid w:val="006729C2"/>
    <w:rsid w:val="006735C1"/>
    <w:rsid w:val="00674A8B"/>
    <w:rsid w:val="00675FE8"/>
    <w:rsid w:val="0068370F"/>
    <w:rsid w:val="00685552"/>
    <w:rsid w:val="006861D3"/>
    <w:rsid w:val="00690630"/>
    <w:rsid w:val="00692920"/>
    <w:rsid w:val="00694243"/>
    <w:rsid w:val="00696C54"/>
    <w:rsid w:val="00696C8D"/>
    <w:rsid w:val="00696FC1"/>
    <w:rsid w:val="006A0EDC"/>
    <w:rsid w:val="006A336B"/>
    <w:rsid w:val="006A46A0"/>
    <w:rsid w:val="006A4F0C"/>
    <w:rsid w:val="006A5760"/>
    <w:rsid w:val="006B0F0A"/>
    <w:rsid w:val="006B2EEC"/>
    <w:rsid w:val="006C2667"/>
    <w:rsid w:val="006C3900"/>
    <w:rsid w:val="006D3E39"/>
    <w:rsid w:val="006E324A"/>
    <w:rsid w:val="006E3787"/>
    <w:rsid w:val="006E49B8"/>
    <w:rsid w:val="006E636D"/>
    <w:rsid w:val="006E6A04"/>
    <w:rsid w:val="006E6E95"/>
    <w:rsid w:val="006E7059"/>
    <w:rsid w:val="006F767F"/>
    <w:rsid w:val="0070283B"/>
    <w:rsid w:val="00703744"/>
    <w:rsid w:val="00705E8D"/>
    <w:rsid w:val="00707501"/>
    <w:rsid w:val="00707CE9"/>
    <w:rsid w:val="00716484"/>
    <w:rsid w:val="007200AE"/>
    <w:rsid w:val="007234AE"/>
    <w:rsid w:val="00730301"/>
    <w:rsid w:val="007306B2"/>
    <w:rsid w:val="00732CC1"/>
    <w:rsid w:val="00733C80"/>
    <w:rsid w:val="007359A5"/>
    <w:rsid w:val="00742A3C"/>
    <w:rsid w:val="00743384"/>
    <w:rsid w:val="00744C1F"/>
    <w:rsid w:val="00745A06"/>
    <w:rsid w:val="0075320F"/>
    <w:rsid w:val="00753B8A"/>
    <w:rsid w:val="00754542"/>
    <w:rsid w:val="00755AA5"/>
    <w:rsid w:val="00757D72"/>
    <w:rsid w:val="00763ED0"/>
    <w:rsid w:val="00773419"/>
    <w:rsid w:val="00775142"/>
    <w:rsid w:val="007818ED"/>
    <w:rsid w:val="00782E14"/>
    <w:rsid w:val="00785336"/>
    <w:rsid w:val="0078771D"/>
    <w:rsid w:val="00793D14"/>
    <w:rsid w:val="007A018F"/>
    <w:rsid w:val="007A1868"/>
    <w:rsid w:val="007A75B3"/>
    <w:rsid w:val="007B1BCF"/>
    <w:rsid w:val="007B2ED4"/>
    <w:rsid w:val="007B34FF"/>
    <w:rsid w:val="007B3D6C"/>
    <w:rsid w:val="007C2F38"/>
    <w:rsid w:val="007C41C0"/>
    <w:rsid w:val="007C4326"/>
    <w:rsid w:val="007D32A7"/>
    <w:rsid w:val="007D4FC1"/>
    <w:rsid w:val="007E40CB"/>
    <w:rsid w:val="007E6358"/>
    <w:rsid w:val="007F03B0"/>
    <w:rsid w:val="007F290F"/>
    <w:rsid w:val="007F29C4"/>
    <w:rsid w:val="007F327C"/>
    <w:rsid w:val="007F7901"/>
    <w:rsid w:val="008065CB"/>
    <w:rsid w:val="00811065"/>
    <w:rsid w:val="0082455A"/>
    <w:rsid w:val="008375E5"/>
    <w:rsid w:val="00843DBA"/>
    <w:rsid w:val="00844EF5"/>
    <w:rsid w:val="008450ED"/>
    <w:rsid w:val="00853EF6"/>
    <w:rsid w:val="0085436D"/>
    <w:rsid w:val="008556DC"/>
    <w:rsid w:val="00857255"/>
    <w:rsid w:val="00861D49"/>
    <w:rsid w:val="00862295"/>
    <w:rsid w:val="00866298"/>
    <w:rsid w:val="008862D3"/>
    <w:rsid w:val="00886B56"/>
    <w:rsid w:val="00890D3D"/>
    <w:rsid w:val="008917D3"/>
    <w:rsid w:val="00891FE0"/>
    <w:rsid w:val="00892474"/>
    <w:rsid w:val="008954E5"/>
    <w:rsid w:val="008A1ED5"/>
    <w:rsid w:val="008A607E"/>
    <w:rsid w:val="008B23BF"/>
    <w:rsid w:val="008B65D2"/>
    <w:rsid w:val="008B7812"/>
    <w:rsid w:val="008B7B29"/>
    <w:rsid w:val="008B7E62"/>
    <w:rsid w:val="008C0015"/>
    <w:rsid w:val="008C22AA"/>
    <w:rsid w:val="008C694F"/>
    <w:rsid w:val="008D04BB"/>
    <w:rsid w:val="008D1A97"/>
    <w:rsid w:val="008E080D"/>
    <w:rsid w:val="008E2205"/>
    <w:rsid w:val="008E3999"/>
    <w:rsid w:val="008E492C"/>
    <w:rsid w:val="008E525E"/>
    <w:rsid w:val="008E5BA8"/>
    <w:rsid w:val="008E5CD8"/>
    <w:rsid w:val="008F675F"/>
    <w:rsid w:val="0090068E"/>
    <w:rsid w:val="00910577"/>
    <w:rsid w:val="00910FC0"/>
    <w:rsid w:val="009124E6"/>
    <w:rsid w:val="00916786"/>
    <w:rsid w:val="009226AF"/>
    <w:rsid w:val="00923DA3"/>
    <w:rsid w:val="009327B2"/>
    <w:rsid w:val="00932A21"/>
    <w:rsid w:val="00932FCA"/>
    <w:rsid w:val="00933971"/>
    <w:rsid w:val="0094466F"/>
    <w:rsid w:val="00945C01"/>
    <w:rsid w:val="00947E60"/>
    <w:rsid w:val="00950185"/>
    <w:rsid w:val="0095359E"/>
    <w:rsid w:val="00957007"/>
    <w:rsid w:val="00957736"/>
    <w:rsid w:val="00960F39"/>
    <w:rsid w:val="00965E72"/>
    <w:rsid w:val="00971F47"/>
    <w:rsid w:val="009760FD"/>
    <w:rsid w:val="0097783F"/>
    <w:rsid w:val="00977B69"/>
    <w:rsid w:val="0098142E"/>
    <w:rsid w:val="009819E2"/>
    <w:rsid w:val="00982396"/>
    <w:rsid w:val="00983774"/>
    <w:rsid w:val="009871CE"/>
    <w:rsid w:val="0099039C"/>
    <w:rsid w:val="00992B9C"/>
    <w:rsid w:val="00993295"/>
    <w:rsid w:val="009956B6"/>
    <w:rsid w:val="00995DE8"/>
    <w:rsid w:val="00996480"/>
    <w:rsid w:val="0099683E"/>
    <w:rsid w:val="00996E23"/>
    <w:rsid w:val="00996E8F"/>
    <w:rsid w:val="00997727"/>
    <w:rsid w:val="00997A6E"/>
    <w:rsid w:val="009A0112"/>
    <w:rsid w:val="009A2B0D"/>
    <w:rsid w:val="009A40A6"/>
    <w:rsid w:val="009A4C29"/>
    <w:rsid w:val="009B38CE"/>
    <w:rsid w:val="009C0E57"/>
    <w:rsid w:val="009C2ABA"/>
    <w:rsid w:val="009C4060"/>
    <w:rsid w:val="009C7ED1"/>
    <w:rsid w:val="009D3F3E"/>
    <w:rsid w:val="009D406C"/>
    <w:rsid w:val="009D5E00"/>
    <w:rsid w:val="009D6261"/>
    <w:rsid w:val="009E218F"/>
    <w:rsid w:val="009E3207"/>
    <w:rsid w:val="009F419B"/>
    <w:rsid w:val="009F4C20"/>
    <w:rsid w:val="009F5B2C"/>
    <w:rsid w:val="00A00683"/>
    <w:rsid w:val="00A05356"/>
    <w:rsid w:val="00A10B65"/>
    <w:rsid w:val="00A1157E"/>
    <w:rsid w:val="00A13B83"/>
    <w:rsid w:val="00A22D85"/>
    <w:rsid w:val="00A25A65"/>
    <w:rsid w:val="00A277B7"/>
    <w:rsid w:val="00A31043"/>
    <w:rsid w:val="00A33272"/>
    <w:rsid w:val="00A37380"/>
    <w:rsid w:val="00A3785C"/>
    <w:rsid w:val="00A50D47"/>
    <w:rsid w:val="00A55AF7"/>
    <w:rsid w:val="00A55BA6"/>
    <w:rsid w:val="00A6200D"/>
    <w:rsid w:val="00A62EF3"/>
    <w:rsid w:val="00A66140"/>
    <w:rsid w:val="00A66941"/>
    <w:rsid w:val="00A66A67"/>
    <w:rsid w:val="00A710FC"/>
    <w:rsid w:val="00A74D32"/>
    <w:rsid w:val="00A74E43"/>
    <w:rsid w:val="00A7785D"/>
    <w:rsid w:val="00A801A1"/>
    <w:rsid w:val="00A92618"/>
    <w:rsid w:val="00A97A32"/>
    <w:rsid w:val="00AB31D1"/>
    <w:rsid w:val="00AB5F6C"/>
    <w:rsid w:val="00AB5F71"/>
    <w:rsid w:val="00AB6284"/>
    <w:rsid w:val="00AB66C0"/>
    <w:rsid w:val="00AC3E7A"/>
    <w:rsid w:val="00AC5FA9"/>
    <w:rsid w:val="00AC6B3A"/>
    <w:rsid w:val="00AD17DE"/>
    <w:rsid w:val="00AD1E7B"/>
    <w:rsid w:val="00AE0E19"/>
    <w:rsid w:val="00AE6CC0"/>
    <w:rsid w:val="00AF07E4"/>
    <w:rsid w:val="00AF0961"/>
    <w:rsid w:val="00AF16C9"/>
    <w:rsid w:val="00AF2D07"/>
    <w:rsid w:val="00AF3EDC"/>
    <w:rsid w:val="00AF4E58"/>
    <w:rsid w:val="00AF4F32"/>
    <w:rsid w:val="00B001C0"/>
    <w:rsid w:val="00B052CD"/>
    <w:rsid w:val="00B10CC9"/>
    <w:rsid w:val="00B13C8B"/>
    <w:rsid w:val="00B1547D"/>
    <w:rsid w:val="00B1794F"/>
    <w:rsid w:val="00B20649"/>
    <w:rsid w:val="00B20F04"/>
    <w:rsid w:val="00B2637C"/>
    <w:rsid w:val="00B2644D"/>
    <w:rsid w:val="00B322A9"/>
    <w:rsid w:val="00B36CC4"/>
    <w:rsid w:val="00B37498"/>
    <w:rsid w:val="00B40538"/>
    <w:rsid w:val="00B4089B"/>
    <w:rsid w:val="00B4234B"/>
    <w:rsid w:val="00B45C62"/>
    <w:rsid w:val="00B46D48"/>
    <w:rsid w:val="00B54A44"/>
    <w:rsid w:val="00B5544A"/>
    <w:rsid w:val="00B5565D"/>
    <w:rsid w:val="00B56A8B"/>
    <w:rsid w:val="00B5761D"/>
    <w:rsid w:val="00B60964"/>
    <w:rsid w:val="00B6319F"/>
    <w:rsid w:val="00B65169"/>
    <w:rsid w:val="00B67F70"/>
    <w:rsid w:val="00B762C9"/>
    <w:rsid w:val="00B76B0C"/>
    <w:rsid w:val="00B816FD"/>
    <w:rsid w:val="00B847E7"/>
    <w:rsid w:val="00B861C6"/>
    <w:rsid w:val="00B868E8"/>
    <w:rsid w:val="00B86AC9"/>
    <w:rsid w:val="00B914B6"/>
    <w:rsid w:val="00B93CD0"/>
    <w:rsid w:val="00B93E1C"/>
    <w:rsid w:val="00B96136"/>
    <w:rsid w:val="00B97CF8"/>
    <w:rsid w:val="00BA2528"/>
    <w:rsid w:val="00BA29BE"/>
    <w:rsid w:val="00BA4E49"/>
    <w:rsid w:val="00BB238E"/>
    <w:rsid w:val="00BB2744"/>
    <w:rsid w:val="00BB4801"/>
    <w:rsid w:val="00BC2F27"/>
    <w:rsid w:val="00BC5018"/>
    <w:rsid w:val="00BC6094"/>
    <w:rsid w:val="00BC68E3"/>
    <w:rsid w:val="00BD1DFC"/>
    <w:rsid w:val="00BD5C01"/>
    <w:rsid w:val="00BE0196"/>
    <w:rsid w:val="00BE5BDB"/>
    <w:rsid w:val="00BF05D7"/>
    <w:rsid w:val="00BF3BFD"/>
    <w:rsid w:val="00BF6A9F"/>
    <w:rsid w:val="00BF740C"/>
    <w:rsid w:val="00C049B9"/>
    <w:rsid w:val="00C059EA"/>
    <w:rsid w:val="00C07A33"/>
    <w:rsid w:val="00C32B7A"/>
    <w:rsid w:val="00C34C11"/>
    <w:rsid w:val="00C37D3D"/>
    <w:rsid w:val="00C4005D"/>
    <w:rsid w:val="00C40392"/>
    <w:rsid w:val="00C41476"/>
    <w:rsid w:val="00C41E81"/>
    <w:rsid w:val="00C44693"/>
    <w:rsid w:val="00C45235"/>
    <w:rsid w:val="00C51F21"/>
    <w:rsid w:val="00C52D6B"/>
    <w:rsid w:val="00C623F1"/>
    <w:rsid w:val="00C63533"/>
    <w:rsid w:val="00C673D7"/>
    <w:rsid w:val="00C67C30"/>
    <w:rsid w:val="00C7482A"/>
    <w:rsid w:val="00C7606D"/>
    <w:rsid w:val="00C774E6"/>
    <w:rsid w:val="00C77C69"/>
    <w:rsid w:val="00C809F9"/>
    <w:rsid w:val="00C81608"/>
    <w:rsid w:val="00C828B8"/>
    <w:rsid w:val="00C8508A"/>
    <w:rsid w:val="00C940FA"/>
    <w:rsid w:val="00C94492"/>
    <w:rsid w:val="00C9498E"/>
    <w:rsid w:val="00C95B6C"/>
    <w:rsid w:val="00C95DB9"/>
    <w:rsid w:val="00CB1B42"/>
    <w:rsid w:val="00CB41A6"/>
    <w:rsid w:val="00CB47C8"/>
    <w:rsid w:val="00CB5965"/>
    <w:rsid w:val="00CB7DB9"/>
    <w:rsid w:val="00CC0AB3"/>
    <w:rsid w:val="00CC136E"/>
    <w:rsid w:val="00CC34D5"/>
    <w:rsid w:val="00CC46A8"/>
    <w:rsid w:val="00CC4ABC"/>
    <w:rsid w:val="00CC571D"/>
    <w:rsid w:val="00CC6C2D"/>
    <w:rsid w:val="00CD12C4"/>
    <w:rsid w:val="00CD4188"/>
    <w:rsid w:val="00CD491E"/>
    <w:rsid w:val="00CD7CF3"/>
    <w:rsid w:val="00CE0460"/>
    <w:rsid w:val="00CE48E2"/>
    <w:rsid w:val="00CF0529"/>
    <w:rsid w:val="00CF073A"/>
    <w:rsid w:val="00CF6A0A"/>
    <w:rsid w:val="00D00C10"/>
    <w:rsid w:val="00D02E38"/>
    <w:rsid w:val="00D03883"/>
    <w:rsid w:val="00D03D91"/>
    <w:rsid w:val="00D05992"/>
    <w:rsid w:val="00D11859"/>
    <w:rsid w:val="00D11949"/>
    <w:rsid w:val="00D16F5D"/>
    <w:rsid w:val="00D2013F"/>
    <w:rsid w:val="00D2213F"/>
    <w:rsid w:val="00D26D4E"/>
    <w:rsid w:val="00D27922"/>
    <w:rsid w:val="00D30AB0"/>
    <w:rsid w:val="00D3144D"/>
    <w:rsid w:val="00D37DEB"/>
    <w:rsid w:val="00D4376B"/>
    <w:rsid w:val="00D43FEF"/>
    <w:rsid w:val="00D44E0B"/>
    <w:rsid w:val="00D45709"/>
    <w:rsid w:val="00D4784E"/>
    <w:rsid w:val="00D47B55"/>
    <w:rsid w:val="00D50941"/>
    <w:rsid w:val="00D50F88"/>
    <w:rsid w:val="00D5481C"/>
    <w:rsid w:val="00D6013E"/>
    <w:rsid w:val="00D7036B"/>
    <w:rsid w:val="00D737B3"/>
    <w:rsid w:val="00D77704"/>
    <w:rsid w:val="00D80A33"/>
    <w:rsid w:val="00D80D8C"/>
    <w:rsid w:val="00D82B66"/>
    <w:rsid w:val="00D8323D"/>
    <w:rsid w:val="00D85706"/>
    <w:rsid w:val="00D8671F"/>
    <w:rsid w:val="00D867AA"/>
    <w:rsid w:val="00D86D7D"/>
    <w:rsid w:val="00D870E5"/>
    <w:rsid w:val="00D90826"/>
    <w:rsid w:val="00D91737"/>
    <w:rsid w:val="00D92453"/>
    <w:rsid w:val="00D928EA"/>
    <w:rsid w:val="00D92E8F"/>
    <w:rsid w:val="00D9567E"/>
    <w:rsid w:val="00D95B48"/>
    <w:rsid w:val="00D97165"/>
    <w:rsid w:val="00DA6217"/>
    <w:rsid w:val="00DB1652"/>
    <w:rsid w:val="00DB4465"/>
    <w:rsid w:val="00DB5761"/>
    <w:rsid w:val="00DB6560"/>
    <w:rsid w:val="00DC2797"/>
    <w:rsid w:val="00DC4ACE"/>
    <w:rsid w:val="00DC5A7B"/>
    <w:rsid w:val="00DD2412"/>
    <w:rsid w:val="00DD3C32"/>
    <w:rsid w:val="00DD5956"/>
    <w:rsid w:val="00DD6D03"/>
    <w:rsid w:val="00DE141C"/>
    <w:rsid w:val="00DE2033"/>
    <w:rsid w:val="00DE2164"/>
    <w:rsid w:val="00DE3F87"/>
    <w:rsid w:val="00DE4695"/>
    <w:rsid w:val="00DE502B"/>
    <w:rsid w:val="00DE7ABD"/>
    <w:rsid w:val="00DF391B"/>
    <w:rsid w:val="00DF7094"/>
    <w:rsid w:val="00DF777A"/>
    <w:rsid w:val="00DF7FDD"/>
    <w:rsid w:val="00E0036F"/>
    <w:rsid w:val="00E00C13"/>
    <w:rsid w:val="00E11A5E"/>
    <w:rsid w:val="00E11AF1"/>
    <w:rsid w:val="00E16A20"/>
    <w:rsid w:val="00E2148A"/>
    <w:rsid w:val="00E22D4C"/>
    <w:rsid w:val="00E243C8"/>
    <w:rsid w:val="00E259E8"/>
    <w:rsid w:val="00E315C8"/>
    <w:rsid w:val="00E410D1"/>
    <w:rsid w:val="00E449D0"/>
    <w:rsid w:val="00E472DC"/>
    <w:rsid w:val="00E51C95"/>
    <w:rsid w:val="00E53D4C"/>
    <w:rsid w:val="00E57682"/>
    <w:rsid w:val="00E61DD5"/>
    <w:rsid w:val="00E62381"/>
    <w:rsid w:val="00E63D60"/>
    <w:rsid w:val="00E64D6E"/>
    <w:rsid w:val="00E668CA"/>
    <w:rsid w:val="00E66B36"/>
    <w:rsid w:val="00E70CC0"/>
    <w:rsid w:val="00E7241C"/>
    <w:rsid w:val="00E7371F"/>
    <w:rsid w:val="00E76008"/>
    <w:rsid w:val="00E772B3"/>
    <w:rsid w:val="00E7782D"/>
    <w:rsid w:val="00E81572"/>
    <w:rsid w:val="00E817F7"/>
    <w:rsid w:val="00E85306"/>
    <w:rsid w:val="00E854AC"/>
    <w:rsid w:val="00E85774"/>
    <w:rsid w:val="00E86687"/>
    <w:rsid w:val="00E8745D"/>
    <w:rsid w:val="00E92937"/>
    <w:rsid w:val="00E93305"/>
    <w:rsid w:val="00EA13B6"/>
    <w:rsid w:val="00EA1689"/>
    <w:rsid w:val="00EA612E"/>
    <w:rsid w:val="00EB47B1"/>
    <w:rsid w:val="00EB54BC"/>
    <w:rsid w:val="00EC5655"/>
    <w:rsid w:val="00EC6DD8"/>
    <w:rsid w:val="00ED1032"/>
    <w:rsid w:val="00ED2616"/>
    <w:rsid w:val="00ED462A"/>
    <w:rsid w:val="00EE7D69"/>
    <w:rsid w:val="00EF1EC0"/>
    <w:rsid w:val="00F015D3"/>
    <w:rsid w:val="00F02D02"/>
    <w:rsid w:val="00F16311"/>
    <w:rsid w:val="00F22050"/>
    <w:rsid w:val="00F23E8D"/>
    <w:rsid w:val="00F23FCA"/>
    <w:rsid w:val="00F247C7"/>
    <w:rsid w:val="00F26844"/>
    <w:rsid w:val="00F30215"/>
    <w:rsid w:val="00F36B25"/>
    <w:rsid w:val="00F41F5A"/>
    <w:rsid w:val="00F43AAF"/>
    <w:rsid w:val="00F45629"/>
    <w:rsid w:val="00F45795"/>
    <w:rsid w:val="00F5007F"/>
    <w:rsid w:val="00F5036C"/>
    <w:rsid w:val="00F51C82"/>
    <w:rsid w:val="00F530D2"/>
    <w:rsid w:val="00F550D7"/>
    <w:rsid w:val="00F555C7"/>
    <w:rsid w:val="00F57440"/>
    <w:rsid w:val="00F57B0D"/>
    <w:rsid w:val="00F624E6"/>
    <w:rsid w:val="00F63030"/>
    <w:rsid w:val="00F70723"/>
    <w:rsid w:val="00F73A41"/>
    <w:rsid w:val="00F742D7"/>
    <w:rsid w:val="00F74FAE"/>
    <w:rsid w:val="00F81CA3"/>
    <w:rsid w:val="00F86A22"/>
    <w:rsid w:val="00F90B9E"/>
    <w:rsid w:val="00F924BA"/>
    <w:rsid w:val="00F94312"/>
    <w:rsid w:val="00F974BD"/>
    <w:rsid w:val="00FB0869"/>
    <w:rsid w:val="00FB4F14"/>
    <w:rsid w:val="00FB4F69"/>
    <w:rsid w:val="00FC212F"/>
    <w:rsid w:val="00FC6C47"/>
    <w:rsid w:val="00FD1D8F"/>
    <w:rsid w:val="00FD29F5"/>
    <w:rsid w:val="00FD60ED"/>
    <w:rsid w:val="00FE3011"/>
    <w:rsid w:val="00FE6819"/>
    <w:rsid w:val="00FF0503"/>
    <w:rsid w:val="00FF1E43"/>
    <w:rsid w:val="00FF3C16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AC943E"/>
  <w15:docId w15:val="{06DA8BBD-1E89-4BE6-B033-C568E5849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11A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03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034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2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B66"/>
  </w:style>
  <w:style w:type="paragraph" w:styleId="Footer">
    <w:name w:val="footer"/>
    <w:basedOn w:val="Normal"/>
    <w:link w:val="FooterChar"/>
    <w:uiPriority w:val="99"/>
    <w:unhideWhenUsed/>
    <w:rsid w:val="00D82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B66"/>
  </w:style>
  <w:style w:type="table" w:styleId="TableGrid">
    <w:name w:val="Table Grid"/>
    <w:basedOn w:val="TableNormal"/>
    <w:uiPriority w:val="39"/>
    <w:rsid w:val="004B6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4D3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AB5F71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CC5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7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71D"/>
    <w:rPr>
      <w:rFonts w:ascii="Segoe UI" w:hAnsi="Segoe UI" w:cs="Segoe UI"/>
      <w:sz w:val="18"/>
      <w:szCs w:val="18"/>
    </w:rPr>
  </w:style>
  <w:style w:type="character" w:customStyle="1" w:styleId="identifier">
    <w:name w:val="identifier"/>
    <w:basedOn w:val="DefaultParagraphFont"/>
    <w:rsid w:val="00FF0503"/>
  </w:style>
  <w:style w:type="character" w:customStyle="1" w:styleId="Heading1Char">
    <w:name w:val="Heading 1 Char"/>
    <w:basedOn w:val="DefaultParagraphFont"/>
    <w:link w:val="Heading1"/>
    <w:uiPriority w:val="9"/>
    <w:rsid w:val="00E11A5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63E89"/>
  </w:style>
  <w:style w:type="character" w:styleId="Strong">
    <w:name w:val="Strong"/>
    <w:basedOn w:val="DefaultParagraphFont"/>
    <w:uiPriority w:val="22"/>
    <w:qFormat/>
    <w:rsid w:val="00D80D8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C13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173E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73403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5170F-D359-4CCF-B5BB-5CD0591A4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uc Tran</dc:creator>
  <cp:lastModifiedBy>Andrew Codlin</cp:lastModifiedBy>
  <cp:revision>7</cp:revision>
  <dcterms:created xsi:type="dcterms:W3CDTF">2025-12-05T02:38:00Z</dcterms:created>
  <dcterms:modified xsi:type="dcterms:W3CDTF">2025-12-09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APTRT5k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  <property fmtid="{D5CDD505-2E9C-101B-9397-08002B2CF9AE}" pid="4" name="GrammarlyDocumentId">
    <vt:lpwstr>b014fa9f-3db9-46c9-b818-0e72c1aa0758</vt:lpwstr>
  </property>
</Properties>
</file>